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IID hazard was significantly lower in  routine/manual occupations compared to professional/managerial occupations for the analysis including multiple spells of follow-up (HR 0.74, 95%CI 0.61-0.90) ,possible cases(HR 0.76, 95%CI 0.64-0.89) , the not-classifiable participants by NS-SEC (HR 0.76, 95%CI 0.65-0.89); multiple imputation to assign NS-SEC categories for those who were non-classifiable (HR 0.78, 95%CI 0.64-0.94) and using 10-year age groupings (HR 0.73, 95%CI 0.60-0.89) as for the main analysis.  There was no significant relationship identified using IMD. 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the adjusted age-stratified model, there was a non-significant lower hazard in routine/manual occupations compared to professional/managerial occupations for participants aged under 18 years (HR 0.89, 95%CI 0.61-1.29); among participants aged 18-64 years and 65 and over, those with routine/manual occupations had significantly lower rates of IID compared to professional/managerial occupations (HR 0.76, 95%CI 0.58-0.99 and HR 0.60, 95%CI 0.40-0.89 respectively). </w:t>
      </w:r>
    </w:p>
    <w:p>
      <w:pPr>
        <w:pStyle w:val="Normal"/>
        <w:spacing w:lineRule="auto" w:line="480"/>
        <w:rPr/>
      </w:pPr>
      <w:r>
        <w:rPr/>
        <w:t>Appendix A: Rates of IID by NS-SEC and explanatory variables</w:t>
      </w:r>
    </w:p>
    <w:tbl>
      <w:tblPr>
        <w:tblW w:w="8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465"/>
        <w:gridCol w:w="864"/>
        <w:gridCol w:w="931"/>
        <w:gridCol w:w="821"/>
        <w:gridCol w:w="1536"/>
      </w:tblGrid>
      <w:tr>
        <w:trPr/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0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s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Y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t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S-SEC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rial/professional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7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6.6-255.8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0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09.0-284.7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ine/manual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0 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1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40.0-197.4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lassifiab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3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65.5-227.4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Group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8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07.5-396.6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6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4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4.7-230.6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0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43.4-186.4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9.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9.5-255.9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4.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69.7-209.6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hnicity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4.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05.5-232.9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Whit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1.5-274.0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0.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2.8-223.9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ural 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1.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8.2-272.6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low-up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ail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1.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20.9-257.2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card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1.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67.0-206.9)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7.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24.1-260.1)</w:t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5.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.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7.6-197.6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¥</w:t>
      </w:r>
      <w:r>
        <w:rPr>
          <w:rFonts w:cs="Times New Roman" w:ascii="Times New Roman" w:hAnsi="Times New Roman"/>
        </w:rPr>
        <w:t xml:space="preserve">Person-Years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t>NS-SEC: National Statistics- Socioeconomic Classification; CI: confidence interval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</w:rPr>
        <w:t>Missing data: Employment status was missing for 30 individuals. Rural-urban classification was missing for three individua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B: Sensitivity analysis – multiple spells of follow up (n subjects=9332; n failures=1010</w:t>
      </w:r>
      <w:r>
        <w:rPr/>
        <w:t>)</w:t>
      </w:r>
    </w:p>
    <w:tbl>
      <w:tblPr>
        <w:tblW w:w="11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368"/>
        <w:gridCol w:w="1818"/>
        <w:gridCol w:w="1316"/>
        <w:gridCol w:w="1621"/>
        <w:gridCol w:w="1756"/>
        <w:gridCol w:w="876"/>
      </w:tblGrid>
      <w:tr>
        <w:trPr/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adjusted </w:t>
            </w:r>
          </w:p>
        </w:tc>
        <w:tc>
          <w:tcPr>
            <w:tcW w:w="33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S-SEC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rial/professional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8-1.2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6-1.2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ine/manual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-0.8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0.61-0.90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2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8-1.28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94-1.2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-0.91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3-1.21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NS-SEC: National Statistics- Socioeconomic Classification; CI: confidence interval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>Adjusted for all other covariates in the model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seline hazard stratified by age group and sex</w:t>
      </w:r>
    </w:p>
    <w:p>
      <w:pPr>
        <w:pStyle w:val="NoSpacing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</w:rPr>
        <w:t>Missing data: NS-SEC was not classifiable for 1,112 individuals. Employment status was missing for 12 records. Rural-urban classification was missing for four records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C: Sensitivity analysis – all cases (including possible cases) (n subjects=5716; n failures=1152</w:t>
      </w:r>
      <w:r>
        <w:rPr/>
        <w:t>)</w:t>
      </w:r>
    </w:p>
    <w:tbl>
      <w:tblPr>
        <w:tblW w:w="11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465"/>
        <w:gridCol w:w="1621"/>
        <w:gridCol w:w="1316"/>
        <w:gridCol w:w="1542"/>
        <w:gridCol w:w="1756"/>
        <w:gridCol w:w="929"/>
      </w:tblGrid>
      <w:tr>
        <w:trPr/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adjusted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 w:before="0" w:after="0"/>
              <w:ind w:left="-993" w:firstLine="993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S-SEC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rial/professional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8-1.1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8-1.19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ine/manua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-0.8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0.64-0.89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4-1.2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91-1.17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-0.81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76-1.07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NS-SEC: National Statistics- Socioeconomic Classification; CI: confidence interval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Cs w:val="20"/>
        </w:rPr>
        <w:t>Adjusted for all other covariates in the model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seline hazard stratified by age group and sex</w:t>
      </w:r>
    </w:p>
    <w:p>
      <w:pPr>
        <w:pStyle w:val="NoSpacing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</w:rPr>
        <w:t>Missing data: Employment status was missing for five individuals. Rural-urban classification was missing for three individual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D: Sensitivity analysis – Including individuals who were not classifiable by NS-SEC (n subjects=6803; n failures=1355</w:t>
      </w:r>
      <w:r>
        <w:rPr/>
        <w:t>)</w:t>
      </w:r>
    </w:p>
    <w:tbl>
      <w:tblPr>
        <w:tblW w:w="11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465"/>
        <w:gridCol w:w="1621"/>
        <w:gridCol w:w="1213"/>
        <w:gridCol w:w="1621"/>
        <w:gridCol w:w="1756"/>
        <w:gridCol w:w="984"/>
      </w:tblGrid>
      <w:tr>
        <w:trPr/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67" w:firstLine="567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adjusted </w:t>
            </w:r>
          </w:p>
        </w:tc>
        <w:tc>
          <w:tcPr>
            <w:tcW w:w="33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S-SEC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rial/professional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8-1.1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8-1.19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ine/manua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-0.8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0.65-0.89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lassifiable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-0.9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77-1.06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6-1.2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93 -1.18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-0.78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76-1.02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NS-SEC: National Statistics- Socioeconomic Classification; CI: confidence interval</w:t>
      </w:r>
    </w:p>
    <w:p>
      <w:pPr>
        <w:pStyle w:val="NoSpacing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Cs w:val="20"/>
        </w:rPr>
        <w:t>Adjusted for all other covariates in the model</w:t>
      </w:r>
    </w:p>
    <w:p>
      <w:pPr>
        <w:pStyle w:val="NoSpacing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</w:t>
      </w:r>
      <w:r>
        <w:rPr>
          <w:rFonts w:cs="Times New Roman" w:ascii="Times New Roman" w:hAnsi="Times New Roman"/>
        </w:rPr>
        <w:t xml:space="preserve"> Not classifiable for other reasons.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seline hazard stratified by age group and se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Missing data: Employment status was missing for 30 individuals. Rural-urban classification was missing for three individuals.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E: Sensitivity analysis – Multiple Imputation of NS-SEC not classifiable group (n subjects=6803</w:t>
      </w:r>
      <w:r>
        <w:rPr/>
        <w:t>)</w:t>
      </w:r>
    </w:p>
    <w:tbl>
      <w:tblPr>
        <w:tblW w:w="11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402"/>
        <w:gridCol w:w="1621"/>
        <w:gridCol w:w="1316"/>
        <w:gridCol w:w="1542"/>
        <w:gridCol w:w="1756"/>
        <w:gridCol w:w="945"/>
      </w:tblGrid>
      <w:tr>
        <w:trPr/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adjusted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S-SEC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rial/professional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6-1.2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6-1.20)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ine/manua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61-0.9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0.64-0.94)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1.03-1.3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1.00-1.31)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65-0.85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79-1.11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-SEC: National Statistics- Socioeconomic Classification; CI: confidence interval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Adjusted for all other covariates in the model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seline hazard stratified by age group and se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Missing data: Employment status was missing for 30 individuals. Rural-urban classification was missing for three individuals.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F</w:t>
      </w:r>
      <w:r>
        <w:rPr/>
        <w:t>: Sensitivity analysis – ten-year age groupings (n subjects=5716; n failures=845)</w:t>
      </w:r>
    </w:p>
    <w:tbl>
      <w:tblPr>
        <w:tblW w:w="120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463"/>
        <w:gridCol w:w="1614"/>
        <w:gridCol w:w="1307"/>
        <w:gridCol w:w="1614"/>
        <w:gridCol w:w="1866"/>
        <w:gridCol w:w="1041"/>
      </w:tblGrid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29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adjusted </w:t>
            </w:r>
          </w:p>
        </w:tc>
        <w:tc>
          <w:tcPr>
            <w:tcW w:w="3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S-SEC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rial/professional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7-1.23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6-1.23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ine/manua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-0.86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0.60-0.8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1-1.36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1.01 -1.3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-0.91)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6-1.30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-SEC: National Statistics- Socioeconomic Classification; CI: confidence interval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Adjusted for all other covariates in the model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seline hazard stratified by age group and sex </w:t>
      </w:r>
    </w:p>
    <w:p>
      <w:pPr>
        <w:pStyle w:val="NoSpacing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</w:rPr>
        <w:t>Missing data: Employment status was missing for five individuals. Rural-urban classification was missing for three individuals.</w:t>
      </w:r>
    </w:p>
    <w:p>
      <w:pPr>
        <w:pStyle w:val="NoSpacing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F.1: Sensitivity analysis – age stratified &lt;18 years (n subjects=935; n failures=201</w:t>
      </w:r>
      <w:r>
        <w:rPr/>
        <w:t>)</w:t>
      </w:r>
    </w:p>
    <w:tbl>
      <w:tblPr>
        <w:tblW w:w="11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465"/>
        <w:gridCol w:w="1620"/>
        <w:gridCol w:w="1316"/>
        <w:gridCol w:w="1619"/>
        <w:gridCol w:w="1756"/>
        <w:gridCol w:w="993"/>
      </w:tblGrid>
      <w:tr>
        <w:trPr/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2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adjusted </w:t>
            </w:r>
          </w:p>
        </w:tc>
        <w:tc>
          <w:tcPr>
            <w:tcW w:w="33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09" w:firstLine="709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S-SEC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rial/professiona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1" w:hRule="atLeast"/>
        </w:trPr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-1.45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68-1.4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ine/manu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-1.26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61-1.2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-1.29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74-1.2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9-1.62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8-1.5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-1.82)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26-1.9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-SEC: National Statistics- Socioeconomic Classification; CI: confidence interval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Adjusted for all other covariates in the model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F.2: Sensitivity analysis – age stratified 18-64 years (n subjects=3310; n failures=463</w:t>
      </w:r>
      <w:r>
        <w:rPr/>
        <w:t>)</w:t>
      </w:r>
    </w:p>
    <w:tbl>
      <w:tblPr>
        <w:tblW w:w="120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465"/>
        <w:gridCol w:w="1620"/>
        <w:gridCol w:w="1316"/>
        <w:gridCol w:w="1619"/>
        <w:gridCol w:w="1921"/>
        <w:gridCol w:w="993"/>
      </w:tblGrid>
      <w:tr>
        <w:trPr/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2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adjusted </w:t>
            </w:r>
          </w:p>
        </w:tc>
        <w:tc>
          <w:tcPr>
            <w:tcW w:w="3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ind w:left="-426" w:firstLine="42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S-SEC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rial/professiona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9-1.41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7-1.3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ine/manu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-0.95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0.58-0.9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17-1.77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1.15-1.7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2-1.37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90-1.3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-1.20)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76-1.2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-SEC: National Statistics- Socioeconomic Classification; CI: confidence interval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Adjusted for all other covariates in the model</w:t>
      </w:r>
    </w:p>
    <w:p>
      <w:pPr>
        <w:pStyle w:val="NoSpacing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</w:rPr>
        <w:t>Missing data: Employment status was missing for two individuals. Rural-urban classification was missing for three individua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F.3: Sensitivity analysis – age stratified 65+ years (n subjects=1471; n failures=181</w:t>
      </w:r>
      <w:r>
        <w:rPr/>
        <w:t>)</w:t>
      </w:r>
    </w:p>
    <w:tbl>
      <w:tblPr>
        <w:tblW w:w="121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463"/>
        <w:gridCol w:w="1614"/>
        <w:gridCol w:w="1416"/>
        <w:gridCol w:w="1614"/>
        <w:gridCol w:w="1921"/>
        <w:gridCol w:w="104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30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adjusted </w:t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 w:before="0" w:after="0"/>
              <w:ind w:left="-56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S-SE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rial/professional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-1.39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63-1.35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ine/manua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9-0.87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0.40-0.8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7-1.94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1.08-1.9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9-1.68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6-1.63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-1.64)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7-1.63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-SEC: National Statistics- Socioeconomic Classification; CI: confidence interval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Adjusted for all other covariates in the model</w:t>
      </w:r>
    </w:p>
    <w:p>
      <w:pPr>
        <w:pStyle w:val="NoSpacing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</w:rPr>
        <w:t>Missing data: Employment status was missing for three individuals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G: Sensitivity analysis – Index of Multiple Deprivation (IMD)  (n subjects=6803; n failures=991</w:t>
      </w:r>
      <w:r>
        <w:rPr/>
        <w:t>)</w:t>
      </w:r>
    </w:p>
    <w:tbl>
      <w:tblPr>
        <w:tblW w:w="11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939"/>
        <w:gridCol w:w="1527"/>
        <w:gridCol w:w="1316"/>
        <w:gridCol w:w="1534"/>
        <w:gridCol w:w="1756"/>
        <w:gridCol w:w="1005"/>
      </w:tblGrid>
      <w:tr>
        <w:trPr/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2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adjusted </w:t>
            </w:r>
          </w:p>
        </w:tc>
        <w:tc>
          <w:tcPr>
            <w:tcW w:w="32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IMD Quintil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Most deprived)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-0.99)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60-1.02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-1.07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67-1.07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3-1.17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82-1.17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-1.09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75-1.05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Least deprived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urality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3-1.35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9-1.32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loyment status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c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working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-0.85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0-1.12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-SEC: National Statistics- Socioeconomic Classification; CI: confidence interval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Adjusted for all other covariates in the model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seline hazard stratified by age group and se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Missing data: Employment status was missing for 30 individuals. Rural-urban classification was missing for three individual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ppendix H: Log-log plot and Kaplan-Meier survival curve for length of time after joining the cohort until occurrence of first episode of IID</w:t>
      </w:r>
    </w:p>
    <w:p>
      <w:pPr>
        <w:pStyle w:val="NoSpacing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514850" cy="3286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14850" cy="3286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6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2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3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Times New Roman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Calibri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Tgc">
    <w:name w:val="_tgc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11:37:00Z</dcterms:created>
  <dc:creator>Natalie Adams</dc:creator>
  <dc:description/>
  <dc:language>en-US</dc:language>
  <cp:lastModifiedBy>Natalie Adams</cp:lastModifiedBy>
  <dcterms:modified xsi:type="dcterms:W3CDTF">2017-06-05T11:37:00Z</dcterms:modified>
  <cp:revision>2</cp:revision>
  <dc:subject/>
  <dc:title/>
</cp:coreProperties>
</file>